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0A8E7" w14:textId="5CA7177A" w:rsidR="00ED2782" w:rsidRDefault="00ED2782" w:rsidP="00ED2782">
      <w:pPr>
        <w:widowContro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Genetic patterns in peripheral marine populations of the fusilier fish </w:t>
      </w:r>
      <w:proofErr w:type="spellStart"/>
      <w:r w:rsidRPr="00A51290">
        <w:rPr>
          <w:rFonts w:ascii="Times New Roman" w:hAnsi="Times New Roman" w:cs="Times New Roman"/>
          <w:b/>
          <w:i/>
        </w:rPr>
        <w:t>Caesio</w:t>
      </w:r>
      <w:proofErr w:type="spellEnd"/>
      <w:r w:rsidRPr="00A51290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A51290">
        <w:rPr>
          <w:rFonts w:ascii="Times New Roman" w:hAnsi="Times New Roman" w:cs="Times New Roman"/>
          <w:b/>
          <w:i/>
        </w:rPr>
        <w:t>cuning</w:t>
      </w:r>
      <w:proofErr w:type="spellEnd"/>
      <w:r>
        <w:rPr>
          <w:rFonts w:ascii="Times New Roman" w:hAnsi="Times New Roman" w:cs="Times New Roman"/>
          <w:b/>
        </w:rPr>
        <w:t xml:space="preserve"> within the </w:t>
      </w:r>
      <w:proofErr w:type="spellStart"/>
      <w:r>
        <w:rPr>
          <w:rFonts w:ascii="Times New Roman" w:hAnsi="Times New Roman" w:cs="Times New Roman"/>
          <w:b/>
        </w:rPr>
        <w:t>Kuroshio</w:t>
      </w:r>
      <w:proofErr w:type="spellEnd"/>
      <w:r>
        <w:rPr>
          <w:rFonts w:ascii="Times New Roman" w:hAnsi="Times New Roman" w:cs="Times New Roman"/>
          <w:b/>
        </w:rPr>
        <w:t xml:space="preserve"> Current</w:t>
      </w:r>
    </w:p>
    <w:p w14:paraId="02233EF5" w14:textId="77777777" w:rsidR="00ED2782" w:rsidRDefault="00ED2782" w:rsidP="00ED2782">
      <w:pPr>
        <w:widowControl w:val="0"/>
        <w:rPr>
          <w:rFonts w:ascii="Times New Roman" w:hAnsi="Times New Roman" w:cs="Times New Roman"/>
          <w:b/>
        </w:rPr>
      </w:pPr>
    </w:p>
    <w:p w14:paraId="3B806E30" w14:textId="77777777" w:rsidR="00C66D65" w:rsidRPr="00C66D65" w:rsidRDefault="00C66D65" w:rsidP="00B30EE0">
      <w:pPr>
        <w:widowControl w:val="0"/>
        <w:rPr>
          <w:rFonts w:ascii="Times New Roman" w:hAnsi="Times New Roman" w:cs="Times New Roman"/>
        </w:rPr>
      </w:pPr>
      <w:r w:rsidRPr="00C66D65">
        <w:rPr>
          <w:rFonts w:ascii="Times New Roman" w:hAnsi="Times New Roman" w:cs="Times New Roman"/>
        </w:rPr>
        <w:t xml:space="preserve">Amanda S. Ackiss, Christopher E. Bird, Yuichi Akita, </w:t>
      </w:r>
      <w:proofErr w:type="spellStart"/>
      <w:r w:rsidRPr="00C66D65">
        <w:rPr>
          <w:rFonts w:ascii="Times New Roman" w:hAnsi="Times New Roman" w:cs="Times New Roman"/>
        </w:rPr>
        <w:t>Mudjekeewis</w:t>
      </w:r>
      <w:proofErr w:type="spellEnd"/>
      <w:r w:rsidRPr="00C66D65">
        <w:rPr>
          <w:rFonts w:ascii="Times New Roman" w:hAnsi="Times New Roman" w:cs="Times New Roman"/>
        </w:rPr>
        <w:t xml:space="preserve"> D. Santos, </w:t>
      </w:r>
      <w:proofErr w:type="spellStart"/>
      <w:r w:rsidRPr="00C66D65">
        <w:rPr>
          <w:rFonts w:ascii="Times New Roman" w:hAnsi="Times New Roman" w:cs="Times New Roman"/>
        </w:rPr>
        <w:t>Katsunori</w:t>
      </w:r>
      <w:proofErr w:type="spellEnd"/>
      <w:r w:rsidRPr="00C66D65">
        <w:rPr>
          <w:rFonts w:ascii="Times New Roman" w:hAnsi="Times New Roman" w:cs="Times New Roman"/>
        </w:rPr>
        <w:t xml:space="preserve"> </w:t>
      </w:r>
      <w:proofErr w:type="spellStart"/>
      <w:r w:rsidRPr="00C66D65">
        <w:rPr>
          <w:rFonts w:ascii="Times New Roman" w:hAnsi="Times New Roman" w:cs="Times New Roman"/>
        </w:rPr>
        <w:t>Tachihara</w:t>
      </w:r>
      <w:proofErr w:type="spellEnd"/>
      <w:r w:rsidRPr="00C66D65">
        <w:rPr>
          <w:rFonts w:ascii="Times New Roman" w:hAnsi="Times New Roman" w:cs="Times New Roman"/>
        </w:rPr>
        <w:t>, Kent E. Carpenter</w:t>
      </w:r>
    </w:p>
    <w:tbl>
      <w:tblPr>
        <w:tblStyle w:val="TableGrid"/>
        <w:tblpPr w:leftFromText="180" w:rightFromText="180" w:vertAnchor="page" w:horzAnchor="page" w:tblpX="1549" w:tblpY="5041"/>
        <w:tblW w:w="8634" w:type="dxa"/>
        <w:tblLayout w:type="fixed"/>
        <w:tblLook w:val="04A0" w:firstRow="1" w:lastRow="0" w:firstColumn="1" w:lastColumn="0" w:noHBand="0" w:noVBand="1"/>
      </w:tblPr>
      <w:tblGrid>
        <w:gridCol w:w="1723"/>
        <w:gridCol w:w="808"/>
        <w:gridCol w:w="3231"/>
        <w:gridCol w:w="1436"/>
        <w:gridCol w:w="1436"/>
      </w:tblGrid>
      <w:tr w:rsidR="000A79CA" w:rsidRPr="00663750" w14:paraId="1246D6CC" w14:textId="77777777" w:rsidTr="000A79CA">
        <w:trPr>
          <w:trHeight w:val="454"/>
        </w:trPr>
        <w:tc>
          <w:tcPr>
            <w:tcW w:w="1723" w:type="dxa"/>
            <w:tcBorders>
              <w:top w:val="single" w:sz="18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14:paraId="490FF2D1" w14:textId="77777777" w:rsidR="000A79CA" w:rsidRPr="00663750" w:rsidRDefault="000A79CA" w:rsidP="000A79C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ample pair</w:t>
            </w:r>
          </w:p>
        </w:tc>
        <w:tc>
          <w:tcPr>
            <w:tcW w:w="808" w:type="dxa"/>
            <w:tcBorders>
              <w:top w:val="single" w:sz="18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14:paraId="03E30B6E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3750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</w:t>
            </w:r>
            <w:r w:rsidRPr="00663750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3231" w:type="dxa"/>
            <w:tcBorders>
              <w:top w:val="single" w:sz="18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14:paraId="383A23B9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3750">
              <w:rPr>
                <w:rFonts w:ascii="Times New Roman" w:hAnsi="Times New Roman" w:cs="Times New Roman"/>
                <w:b/>
                <w:sz w:val="22"/>
                <w:szCs w:val="22"/>
              </w:rPr>
              <w:t>Estimators</w:t>
            </w:r>
          </w:p>
        </w:tc>
        <w:tc>
          <w:tcPr>
            <w:tcW w:w="1436" w:type="dxa"/>
            <w:tcBorders>
              <w:top w:val="single" w:sz="18" w:space="0" w:color="auto"/>
              <w:left w:val="nil"/>
              <w:bottom w:val="outset" w:sz="6" w:space="0" w:color="auto"/>
              <w:right w:val="nil"/>
            </w:tcBorders>
            <w:shd w:val="clear" w:color="auto" w:fill="auto"/>
            <w:vAlign w:val="center"/>
          </w:tcPr>
          <w:p w14:paraId="297942DB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</w:p>
        </w:tc>
        <w:tc>
          <w:tcPr>
            <w:tcW w:w="1436" w:type="dxa"/>
            <w:tcBorders>
              <w:top w:val="single" w:sz="18" w:space="0" w:color="auto"/>
              <w:left w:val="nil"/>
              <w:bottom w:val="outset" w:sz="6" w:space="0" w:color="auto"/>
              <w:right w:val="nil"/>
            </w:tcBorders>
            <w:vAlign w:val="center"/>
          </w:tcPr>
          <w:p w14:paraId="2C068C73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3750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0A79CA" w:rsidRPr="00AB04E1" w14:paraId="69224961" w14:textId="77777777" w:rsidTr="000A79CA">
        <w:trPr>
          <w:trHeight w:val="201"/>
        </w:trPr>
        <w:tc>
          <w:tcPr>
            <w:tcW w:w="1723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bottom"/>
          </w:tcPr>
          <w:p w14:paraId="42AAFA5E" w14:textId="77777777" w:rsidR="000A79CA" w:rsidRPr="00AB04E1" w:rsidRDefault="000A79CA" w:rsidP="000A7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08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bottom"/>
          </w:tcPr>
          <w:p w14:paraId="3453D312" w14:textId="77777777" w:rsidR="000A79CA" w:rsidRPr="00AB04E1" w:rsidRDefault="000A79CA" w:rsidP="000A79CA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231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bottom"/>
          </w:tcPr>
          <w:p w14:paraId="0ED53B19" w14:textId="77777777" w:rsidR="000A79CA" w:rsidRPr="00AB04E1" w:rsidRDefault="000A79CA" w:rsidP="000A79C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6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bottom"/>
          </w:tcPr>
          <w:p w14:paraId="2548F497" w14:textId="77777777" w:rsidR="000A79CA" w:rsidRPr="00AB04E1" w:rsidRDefault="000A79CA" w:rsidP="000A79C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36" w:type="dxa"/>
            <w:tcBorders>
              <w:top w:val="outset" w:sz="6" w:space="0" w:color="auto"/>
              <w:left w:val="nil"/>
              <w:bottom w:val="nil"/>
              <w:right w:val="nil"/>
            </w:tcBorders>
            <w:vAlign w:val="bottom"/>
          </w:tcPr>
          <w:p w14:paraId="7ADC1BC5" w14:textId="77777777" w:rsidR="000A79CA" w:rsidRPr="00AB04E1" w:rsidRDefault="000A79CA" w:rsidP="000A79C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A79CA" w:rsidRPr="00663750" w14:paraId="0F7A8AEB" w14:textId="77777777" w:rsidTr="000A79CA">
        <w:trPr>
          <w:trHeight w:val="262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365EEF8" w14:textId="77777777" w:rsidR="000A79CA" w:rsidRPr="00663750" w:rsidRDefault="000A79CA" w:rsidP="000A79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_007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88D8D0A" w14:textId="77777777" w:rsidR="000A79CA" w:rsidRPr="00663750" w:rsidRDefault="000A79CA" w:rsidP="000A79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9685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itlan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99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36A5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53438FA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5-1.006</w:t>
            </w:r>
          </w:p>
        </w:tc>
      </w:tr>
      <w:tr w:rsidR="000A79CA" w:rsidRPr="00663750" w14:paraId="4475D36E" w14:textId="77777777" w:rsidTr="000A79CA">
        <w:trPr>
          <w:trHeight w:val="262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B300068" w14:textId="77777777" w:rsidR="000A79CA" w:rsidRPr="00663750" w:rsidRDefault="000A79CA" w:rsidP="000A79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750">
              <w:rPr>
                <w:rFonts w:ascii="Times New Roman" w:hAnsi="Times New Roman" w:cs="Times New Roman"/>
                <w:sz w:val="22"/>
                <w:szCs w:val="22"/>
              </w:rPr>
              <w:t>San_00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B8C87F9" w14:textId="77777777" w:rsidR="000A79CA" w:rsidRPr="00663750" w:rsidRDefault="000A79CA" w:rsidP="000A79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2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2E67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ligan (2003)</w:t>
            </w:r>
            <w:r w:rsidRPr="00C66D65">
              <w:rPr>
                <w:rFonts w:ascii="Calibri" w:eastAsia="Times New Roman" w:hAnsi="Calibri" w:cs="Times New Roman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022F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B0E739C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8-0.987</w:t>
            </w:r>
          </w:p>
        </w:tc>
      </w:tr>
      <w:tr w:rsidR="000A79CA" w:rsidRPr="00663750" w14:paraId="2FA80958" w14:textId="77777777" w:rsidTr="000A79CA">
        <w:trPr>
          <w:trHeight w:val="262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73CFFCB" w14:textId="77777777" w:rsidR="000A79CA" w:rsidRPr="00663750" w:rsidRDefault="000A79CA" w:rsidP="000A79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A2E10F8" w14:textId="77777777" w:rsidR="000A79CA" w:rsidRPr="00663750" w:rsidRDefault="000A79CA" w:rsidP="000A79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EE9B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ng (2007)</w:t>
            </w:r>
            <w:r w:rsidRPr="00C66D65">
              <w:rPr>
                <w:rFonts w:ascii="Calibri" w:eastAsia="Times New Roman" w:hAnsi="Calibri" w:cs="Times New Roman"/>
                <w:color w:val="000000"/>
                <w:sz w:val="18"/>
                <w:szCs w:val="18"/>
                <w:shd w:val="clear" w:color="auto" w:fill="FFFFFF"/>
              </w:rPr>
              <w:t>‡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9B88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0A6877A" w14:textId="77777777" w:rsidR="000A79CA" w:rsidRPr="00663750" w:rsidRDefault="000A79CA" w:rsidP="000A79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8-0.991</w:t>
            </w:r>
          </w:p>
        </w:tc>
      </w:tr>
      <w:tr w:rsidR="000A79CA" w:rsidRPr="00995368" w14:paraId="4B383388" w14:textId="77777777" w:rsidTr="000A79CA">
        <w:trPr>
          <w:trHeight w:val="119"/>
        </w:trPr>
        <w:tc>
          <w:tcPr>
            <w:tcW w:w="1723" w:type="dxa"/>
            <w:tcBorders>
              <w:top w:val="nil"/>
              <w:left w:val="nil"/>
              <w:right w:val="nil"/>
            </w:tcBorders>
          </w:tcPr>
          <w:p w14:paraId="5C7B4D62" w14:textId="77777777" w:rsidR="000A79CA" w:rsidRPr="00995368" w:rsidRDefault="000A79CA" w:rsidP="000A79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01548F55" w14:textId="77777777" w:rsidR="000A79CA" w:rsidRPr="00995368" w:rsidRDefault="000A79CA" w:rsidP="000A79C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1" w:type="dxa"/>
            <w:tcBorders>
              <w:top w:val="nil"/>
              <w:left w:val="nil"/>
              <w:right w:val="nil"/>
            </w:tcBorders>
          </w:tcPr>
          <w:p w14:paraId="240B647B" w14:textId="77777777" w:rsidR="000A79CA" w:rsidRPr="00995368" w:rsidRDefault="000A79CA" w:rsidP="000A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641A89CA" w14:textId="77777777" w:rsidR="000A79CA" w:rsidRPr="00995368" w:rsidRDefault="000A79CA" w:rsidP="000A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</w:tcPr>
          <w:p w14:paraId="6924FE2F" w14:textId="77777777" w:rsidR="000A79CA" w:rsidRPr="00995368" w:rsidRDefault="000A79CA" w:rsidP="000A79C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EBBCCF9" w14:textId="77777777" w:rsidR="00B30EE0" w:rsidRDefault="00B30EE0" w:rsidP="00C66D65">
      <w:pPr>
        <w:pStyle w:val="NormalWeb"/>
        <w:jc w:val="center"/>
        <w:rPr>
          <w:rFonts w:ascii="Times New Roman" w:hAnsi="Times New Roman"/>
          <w:b/>
          <w:sz w:val="24"/>
          <w:szCs w:val="24"/>
        </w:rPr>
      </w:pPr>
    </w:p>
    <w:p w14:paraId="461DB5CF" w14:textId="77777777" w:rsidR="00C66D65" w:rsidRDefault="00C66D65" w:rsidP="00C66D65">
      <w:pPr>
        <w:pStyle w:val="NormalWeb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s</w:t>
      </w:r>
    </w:p>
    <w:p w14:paraId="7CD49206" w14:textId="77777777" w:rsidR="00C66D65" w:rsidRDefault="00C66D65" w:rsidP="00C66D65">
      <w:pPr>
        <w:pStyle w:val="NormalWeb"/>
        <w:jc w:val="center"/>
        <w:rPr>
          <w:rFonts w:ascii="Times New Roman" w:hAnsi="Times New Roman"/>
          <w:b/>
          <w:sz w:val="24"/>
          <w:szCs w:val="24"/>
        </w:rPr>
      </w:pPr>
    </w:p>
    <w:p w14:paraId="01F2E97E" w14:textId="312277EF" w:rsidR="00C66D65" w:rsidRDefault="00C66D65" w:rsidP="00C66D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DE5F34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 w:rsidRPr="00663750">
        <w:rPr>
          <w:rFonts w:ascii="Times New Roman" w:hAnsi="Times New Roman" w:cs="Times New Roman"/>
          <w:b/>
          <w:sz w:val="20"/>
          <w:szCs w:val="20"/>
        </w:rPr>
        <w:t>.</w:t>
      </w:r>
      <w:r w:rsidRPr="0066375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efficients</w:t>
      </w:r>
      <w:r w:rsidRPr="00663750">
        <w:rPr>
          <w:rFonts w:ascii="Times New Roman" w:hAnsi="Times New Roman" w:cs="Times New Roman"/>
          <w:sz w:val="20"/>
          <w:szCs w:val="20"/>
        </w:rPr>
        <w:t xml:space="preserve"> of relatedn</w:t>
      </w:r>
      <w:r>
        <w:rPr>
          <w:rFonts w:ascii="Times New Roman" w:hAnsi="Times New Roman" w:cs="Times New Roman"/>
          <w:sz w:val="20"/>
          <w:szCs w:val="20"/>
        </w:rPr>
        <w:t>ess (r) from the r package ‘related</w:t>
      </w:r>
      <w:r w:rsidRPr="00663750"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/>
          <w:sz w:val="20"/>
          <w:szCs w:val="20"/>
        </w:rPr>
        <w:t xml:space="preserve"> for San_007 and San_008.</w:t>
      </w:r>
      <w:r w:rsidRPr="0066375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stimates of relatedness are consistent with the individual San_007 being sampled twice. </w:t>
      </w:r>
    </w:p>
    <w:p w14:paraId="5EF43D3F" w14:textId="77777777" w:rsidR="00C66D65" w:rsidRPr="00C072C3" w:rsidRDefault="00C66D65" w:rsidP="00C66D65">
      <w:pPr>
        <w:rPr>
          <w:rFonts w:ascii="Times New Roman" w:hAnsi="Times New Roman" w:cs="Times New Roman"/>
          <w:sz w:val="16"/>
          <w:szCs w:val="16"/>
        </w:rPr>
      </w:pPr>
    </w:p>
    <w:p w14:paraId="5ADE75C0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23582BC1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08935F43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18BA4025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3C3B84C3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526104F4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6F07F5DB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1F6FBE02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1CD9187D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4F8D2B02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75B7BD05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24DB6C18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10CE9130" w14:textId="77777777" w:rsidR="00C66D65" w:rsidRDefault="00C66D65" w:rsidP="00C66D65">
      <w:pPr>
        <w:rPr>
          <w:rFonts w:ascii="Times New Roman" w:hAnsi="Times New Roman" w:cs="Times New Roman"/>
          <w:sz w:val="6"/>
          <w:szCs w:val="6"/>
        </w:rPr>
      </w:pPr>
    </w:p>
    <w:p w14:paraId="5FA4A851" w14:textId="77777777" w:rsidR="00C66D65" w:rsidRPr="00C66D65" w:rsidRDefault="00C66D65" w:rsidP="00C66D65">
      <w:pPr>
        <w:pStyle w:val="NormalWeb"/>
        <w:jc w:val="center"/>
        <w:rPr>
          <w:rFonts w:ascii="Times New Roman" w:hAnsi="Times New Roman"/>
          <w:b/>
          <w:sz w:val="24"/>
          <w:szCs w:val="24"/>
        </w:rPr>
      </w:pPr>
    </w:p>
    <w:p w14:paraId="4ADA0903" w14:textId="77777777" w:rsidR="00C66D65" w:rsidRDefault="00C66D65" w:rsidP="00C66D65">
      <w:pPr>
        <w:rPr>
          <w:rFonts w:ascii="Calibri" w:eastAsia="Times New Roman" w:hAnsi="Calibri" w:cs="Times New Roman"/>
          <w:color w:val="000000"/>
          <w:sz w:val="18"/>
          <w:szCs w:val="18"/>
          <w:shd w:val="clear" w:color="auto" w:fill="FFFFFF"/>
        </w:rPr>
      </w:pPr>
    </w:p>
    <w:p w14:paraId="29988CE9" w14:textId="77777777" w:rsidR="00C66D65" w:rsidRDefault="00C66D65" w:rsidP="00C66D65">
      <w:pPr>
        <w:rPr>
          <w:rFonts w:ascii="Times New Roman" w:hAnsi="Times New Roman" w:cs="Times New Roman"/>
          <w:sz w:val="20"/>
          <w:szCs w:val="20"/>
        </w:rPr>
      </w:pPr>
      <w:r w:rsidRPr="00C66D65">
        <w:rPr>
          <w:rFonts w:ascii="Calibri" w:eastAsia="Times New Roman" w:hAnsi="Calibri" w:cs="Times New Roman"/>
          <w:color w:val="000000"/>
          <w:sz w:val="18"/>
          <w:szCs w:val="18"/>
          <w:shd w:val="clear" w:color="auto" w:fill="FFFFFF"/>
        </w:rPr>
        <w:t>†</w:t>
      </w:r>
      <w:r>
        <w:rPr>
          <w:rFonts w:ascii="Calibri" w:eastAsia="Times New Roman" w:hAnsi="Calibri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dyadi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likelihood estimator</w:t>
      </w:r>
    </w:p>
    <w:p w14:paraId="5C6291CC" w14:textId="77777777" w:rsidR="00C66D65" w:rsidRPr="0054080B" w:rsidRDefault="00C66D65" w:rsidP="00C66D65">
      <w:pPr>
        <w:rPr>
          <w:rFonts w:ascii="Times New Roman" w:hAnsi="Times New Roman" w:cs="Times New Roman"/>
          <w:sz w:val="20"/>
          <w:szCs w:val="20"/>
          <w:vertAlign w:val="subscript"/>
        </w:rPr>
      </w:pPr>
      <w:r w:rsidRPr="00C66D65">
        <w:rPr>
          <w:rFonts w:ascii="Calibri" w:eastAsia="Times New Roman" w:hAnsi="Calibri" w:cs="Times New Roman"/>
          <w:color w:val="000000"/>
          <w:sz w:val="18"/>
          <w:szCs w:val="18"/>
          <w:shd w:val="clear" w:color="auto" w:fill="FFFFFF"/>
        </w:rPr>
        <w:t>‡</w:t>
      </w:r>
      <w:r>
        <w:rPr>
          <w:rFonts w:ascii="Calibri" w:eastAsia="Times New Roman" w:hAnsi="Calibri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 w:rsidRPr="00DC58E3">
        <w:rPr>
          <w:rFonts w:ascii="Times New Roman" w:hAnsi="Times New Roman" w:cs="Times New Roman"/>
          <w:sz w:val="20"/>
          <w:szCs w:val="20"/>
        </w:rPr>
        <w:t>triadic</w:t>
      </w:r>
      <w:proofErr w:type="gramEnd"/>
      <w:r w:rsidRPr="00DC58E3">
        <w:rPr>
          <w:rFonts w:ascii="Times New Roman" w:hAnsi="Times New Roman" w:cs="Times New Roman"/>
          <w:sz w:val="20"/>
          <w:szCs w:val="20"/>
        </w:rPr>
        <w:t xml:space="preserve"> likelihood estimator</w:t>
      </w:r>
    </w:p>
    <w:p w14:paraId="4C802011" w14:textId="77777777" w:rsidR="00C66D65" w:rsidRDefault="00C66D65" w:rsidP="00C66D65">
      <w:pPr>
        <w:rPr>
          <w:rFonts w:ascii="Times New Roman" w:hAnsi="Times New Roman" w:cs="Times New Roman"/>
        </w:rPr>
      </w:pPr>
    </w:p>
    <w:p w14:paraId="6A5B07A9" w14:textId="77777777" w:rsidR="00C66D65" w:rsidRDefault="00C66D65" w:rsidP="00C66D65">
      <w:pPr>
        <w:rPr>
          <w:rFonts w:ascii="Times New Roman" w:hAnsi="Times New Roman" w:cs="Times New Roman"/>
          <w:sz w:val="20"/>
          <w:szCs w:val="20"/>
        </w:rPr>
      </w:pPr>
    </w:p>
    <w:p w14:paraId="4141D648" w14:textId="77777777" w:rsidR="00C66D65" w:rsidRDefault="00C66D65" w:rsidP="00C66D65">
      <w:pPr>
        <w:rPr>
          <w:rFonts w:ascii="Times New Roman" w:hAnsi="Times New Roman" w:cs="Times New Roman"/>
          <w:b/>
          <w:sz w:val="20"/>
          <w:szCs w:val="20"/>
        </w:rPr>
      </w:pPr>
    </w:p>
    <w:p w14:paraId="15C6539D" w14:textId="77777777" w:rsidR="00C66D65" w:rsidRDefault="00C66D65" w:rsidP="00C66D65">
      <w:pPr>
        <w:rPr>
          <w:rFonts w:ascii="Times New Roman" w:hAnsi="Times New Roman" w:cs="Times New Roman"/>
          <w:b/>
          <w:sz w:val="20"/>
          <w:szCs w:val="20"/>
        </w:rPr>
      </w:pPr>
    </w:p>
    <w:p w14:paraId="74825E23" w14:textId="77777777" w:rsidR="00C66D65" w:rsidRDefault="00C66D65" w:rsidP="00C66D65">
      <w:pPr>
        <w:rPr>
          <w:rFonts w:ascii="Times New Roman" w:hAnsi="Times New Roman" w:cs="Times New Roman"/>
          <w:b/>
          <w:sz w:val="20"/>
          <w:szCs w:val="20"/>
        </w:rPr>
      </w:pPr>
    </w:p>
    <w:p w14:paraId="48625615" w14:textId="77777777" w:rsidR="00C66D65" w:rsidRDefault="00C66D65" w:rsidP="00C66D65">
      <w:pPr>
        <w:rPr>
          <w:rFonts w:ascii="Times New Roman" w:hAnsi="Times New Roman" w:cs="Times New Roman"/>
          <w:b/>
          <w:sz w:val="20"/>
          <w:szCs w:val="20"/>
        </w:rPr>
      </w:pPr>
    </w:p>
    <w:p w14:paraId="7F8D36B9" w14:textId="77777777" w:rsidR="00C66D65" w:rsidRDefault="00C66D65" w:rsidP="00C66D65">
      <w:pPr>
        <w:rPr>
          <w:rFonts w:ascii="Times New Roman" w:hAnsi="Times New Roman" w:cs="Times New Roman"/>
        </w:rPr>
      </w:pPr>
    </w:p>
    <w:p w14:paraId="677941E7" w14:textId="77777777" w:rsidR="00C66D65" w:rsidRDefault="00C66D65" w:rsidP="00C66D65">
      <w:pPr>
        <w:rPr>
          <w:rFonts w:ascii="Times New Roman" w:hAnsi="Times New Roman" w:cs="Times New Roman"/>
          <w:u w:val="single"/>
        </w:rPr>
      </w:pPr>
    </w:p>
    <w:p w14:paraId="31E22DEF" w14:textId="77777777" w:rsidR="00C66D65" w:rsidRDefault="00C66D65" w:rsidP="00C66D65">
      <w:pPr>
        <w:rPr>
          <w:rFonts w:ascii="Times New Roman" w:hAnsi="Times New Roman" w:cs="Times New Roman"/>
          <w:u w:val="single"/>
        </w:rPr>
      </w:pPr>
    </w:p>
    <w:p w14:paraId="4D08FCB2" w14:textId="77777777" w:rsidR="00C66D65" w:rsidRDefault="00C66D65" w:rsidP="00C66D65">
      <w:pPr>
        <w:rPr>
          <w:rFonts w:ascii="Times New Roman" w:hAnsi="Times New Roman" w:cs="Times New Roman"/>
          <w:u w:val="single"/>
        </w:rPr>
      </w:pPr>
    </w:p>
    <w:p w14:paraId="6CD30E74" w14:textId="77777777" w:rsidR="00C66D65" w:rsidRDefault="00C66D65" w:rsidP="00C66D65">
      <w:pPr>
        <w:rPr>
          <w:rFonts w:ascii="Times New Roman" w:hAnsi="Times New Roman" w:cs="Times New Roman"/>
          <w:u w:val="single"/>
        </w:rPr>
      </w:pPr>
    </w:p>
    <w:p w14:paraId="2227E823" w14:textId="77777777" w:rsidR="00777A1D" w:rsidRDefault="00777A1D" w:rsidP="00C66D65">
      <w:pPr>
        <w:rPr>
          <w:rFonts w:ascii="Times New Roman" w:hAnsi="Times New Roman" w:cs="Times New Roman"/>
          <w:u w:val="single"/>
        </w:rPr>
        <w:sectPr w:rsidR="00777A1D" w:rsidSect="00C66D6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tbl>
      <w:tblPr>
        <w:tblStyle w:val="TableGrid"/>
        <w:tblpPr w:leftFromText="180" w:rightFromText="180" w:vertAnchor="text" w:horzAnchor="page" w:tblpX="1189" w:tblpY="921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2970"/>
        <w:gridCol w:w="1620"/>
        <w:gridCol w:w="720"/>
        <w:gridCol w:w="511"/>
        <w:gridCol w:w="299"/>
        <w:gridCol w:w="360"/>
        <w:gridCol w:w="450"/>
        <w:gridCol w:w="450"/>
        <w:gridCol w:w="990"/>
        <w:gridCol w:w="1170"/>
        <w:gridCol w:w="918"/>
        <w:gridCol w:w="540"/>
      </w:tblGrid>
      <w:tr w:rsidR="00777A1D" w:rsidRPr="00777A1D" w14:paraId="5D92220D" w14:textId="77777777" w:rsidTr="00777A1D">
        <w:trPr>
          <w:trHeight w:val="1484"/>
        </w:trPr>
        <w:tc>
          <w:tcPr>
            <w:tcW w:w="21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1BB57E" w14:textId="77777777" w:rsidR="00777A1D" w:rsidRPr="00777A1D" w:rsidRDefault="00777A1D" w:rsidP="00777A1D">
            <w:pPr>
              <w:jc w:val="center"/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lastRenderedPageBreak/>
              <w:t>Query ID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0E7187" w14:textId="77777777" w:rsidR="00777A1D" w:rsidRPr="00777A1D" w:rsidRDefault="00777A1D" w:rsidP="00777A1D">
            <w:pPr>
              <w:jc w:val="center"/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Hit I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25F7D9" w14:textId="6CAF2A0A" w:rsidR="00777A1D" w:rsidRPr="00777A1D" w:rsidRDefault="00777A1D" w:rsidP="00777A1D">
            <w:pPr>
              <w:jc w:val="center"/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Hit Accession #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7A21554" w14:textId="16ECC24A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% Identity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BF746A6" w14:textId="77777777" w:rsid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Alignment</w:t>
            </w:r>
          </w:p>
          <w:p w14:paraId="60190BA9" w14:textId="685E1D5A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 xml:space="preserve"> Length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BE12B8F" w14:textId="0327171E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Mismatches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850ECA2" w14:textId="0DAE7FE4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Gap open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392DAF7" w14:textId="7A6D04D3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Query start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3E726F3" w14:textId="435F0FEF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Query en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5CDFD5D" w14:textId="30F31246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Hit Star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A7D9E64" w14:textId="7810E816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Hit end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03258B6" w14:textId="3BA479F8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6823E05" w14:textId="2FE8012D" w:rsidR="00777A1D" w:rsidRPr="00777A1D" w:rsidRDefault="00777A1D" w:rsidP="00777A1D">
            <w:pPr>
              <w:rPr>
                <w:b/>
                <w:bCs/>
                <w:sz w:val="18"/>
                <w:szCs w:val="18"/>
              </w:rPr>
            </w:pPr>
            <w:r w:rsidRPr="00777A1D">
              <w:rPr>
                <w:b/>
                <w:bCs/>
                <w:sz w:val="18"/>
                <w:szCs w:val="18"/>
              </w:rPr>
              <w:t>bit score</w:t>
            </w:r>
          </w:p>
        </w:tc>
      </w:tr>
      <w:tr w:rsidR="00777A1D" w:rsidRPr="00777A1D" w14:paraId="013BF589" w14:textId="77777777" w:rsidTr="00777A1D">
        <w:trPr>
          <w:trHeight w:val="30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313D9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11633_F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AC4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5|emb|FQ310507.3|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205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7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7AAA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3.827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008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A49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3BB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269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518E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9DF1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84396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488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84404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2E5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.97E-2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DDD4D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  <w:tr w:rsidR="00777A1D" w:rsidRPr="00777A1D" w14:paraId="6ADA2273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4734A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CBB9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97776255|gb|JQ780820.1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A1F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JQ78082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1884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5.9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FBE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293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B0F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AD8D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7E6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72E8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FD2B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9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BE1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81E-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D0BC7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</w:tc>
      </w:tr>
      <w:tr w:rsidR="00777A1D" w:rsidRPr="00777A1D" w14:paraId="594D69DD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68891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262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4|emb|FQ310506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58A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C88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5.91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5A5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905D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1C61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816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26F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1C4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588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0F3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5881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6281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81E-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ABD66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</w:tc>
      </w:tr>
      <w:tr w:rsidR="00777A1D" w:rsidRPr="00777A1D" w14:paraId="251DC1B7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E3167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51C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4|emb|FQ310506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3AB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EB2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3.87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C15F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28F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12B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32B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9B7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DE3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1848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8FB1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18485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231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.44E-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F96E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</w:tc>
      </w:tr>
      <w:tr w:rsidR="00777A1D" w:rsidRPr="00777A1D" w14:paraId="2BC3751D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9D452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A69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4|emb|FQ310506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0605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05F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3.1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E952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BAC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9291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9B48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F40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CD1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1175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BF02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11750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B08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41E-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9553F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</w:p>
        </w:tc>
      </w:tr>
      <w:tr w:rsidR="00777A1D" w:rsidRPr="00777A1D" w14:paraId="38F3AC28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70A48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5152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4|emb|FQ310506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95CE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B46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3.11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ACF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0F2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8A82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6ED2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D1F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8315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1893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E34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18930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E58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41E-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A16A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</w:p>
        </w:tc>
      </w:tr>
      <w:tr w:rsidR="00777A1D" w:rsidRPr="00777A1D" w14:paraId="31AB19E4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2049C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446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4|emb|FQ310506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9BF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CCB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7.2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B341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B4B5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771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6F0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0AB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66D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070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42E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0701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5BC3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83E-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3176E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</w:tr>
      <w:tr w:rsidR="00777A1D" w:rsidRPr="00777A1D" w14:paraId="5F7DF0A0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0D0C7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49D8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4|emb|FQ310506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266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6305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7.2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8DF3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8B6A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AEF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025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778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5718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5719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08B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5720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D83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83E-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F063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</w:tr>
      <w:tr w:rsidR="00777A1D" w:rsidRPr="00777A1D" w14:paraId="28166508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850E0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1B1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712042627|gb|KJ546039.1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722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KJ54603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642A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3.87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87A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9740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5004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14B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369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AB42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A3F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6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213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.44E-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7FC0D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</w:tc>
      </w:tr>
      <w:tr w:rsidR="00777A1D" w:rsidRPr="00777A1D" w14:paraId="0AD0AE8C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2EA4B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054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1104859873|dbj|LC056058.1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635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LC05605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849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5.55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C136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0981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0C5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012C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C711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9C2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86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4B2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86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E4F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.04E-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7099F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1.3</w:t>
            </w:r>
          </w:p>
        </w:tc>
      </w:tr>
      <w:tr w:rsidR="00777A1D" w:rsidRPr="00777A1D" w14:paraId="0C05A0BC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C4DB5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986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1065196124|gb|KU236380.1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7AF8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KU23638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55FF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D6E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8204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505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6A9F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3730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790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3AD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2B9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09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FFF6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</w:tr>
      <w:tr w:rsidR="00777A1D" w:rsidRPr="00777A1D" w14:paraId="7D050C08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F3F40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D4E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657596110|ref|XM_008304520.1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9C8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XM_00830452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BAA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5.34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B46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1EF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C0A5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35B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C1B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61B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8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8F1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8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FE2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09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2E231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</w:tr>
      <w:tr w:rsidR="00777A1D" w:rsidRPr="00777A1D" w14:paraId="1B62D70A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AB979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C83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429508162|gb|JQ710660.1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8538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JQ71066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4E0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794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8A5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936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7E30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D43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171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DB0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8FB4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09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0B951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</w:tr>
      <w:tr w:rsidR="00777A1D" w:rsidRPr="00777A1D" w14:paraId="6D4E02EA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E06C0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F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463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1108984874|ref|XM_019270578.1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973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XM_01927057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A30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7.222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103C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1C9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E69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BE0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9AD5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CA0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FA1C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0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EEF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83E-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6336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</w:tr>
      <w:tr w:rsidR="00777A1D" w:rsidRPr="00777A1D" w14:paraId="64CE0A22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D2B82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20147_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893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4|emb|FQ310506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CC7E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3A0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8.889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A74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AB6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358A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DEC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E13F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DF5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00133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8D25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00133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95DF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81E-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6C63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</w:tc>
      </w:tr>
      <w:tr w:rsidR="00777A1D" w:rsidRPr="00777A1D" w14:paraId="2C046564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67AD5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34240_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2C20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1108997576|ref|XM_010731103.2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0F9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XM_01073110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ACB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4.50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EADB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F2E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84E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6A9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EB5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285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8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680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7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08C1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.95E-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BEC4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777A1D" w:rsidRPr="00777A1D" w14:paraId="229C1FBF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B281F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34240_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F73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657541357|ref|XM_008278362.1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5E22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XM_00827836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D97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6.15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CE95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A34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60C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ED3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1E6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6BFD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B8F0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3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B2A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.39E-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25F3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</w:tr>
      <w:tr w:rsidR="00777A1D" w:rsidRPr="00777A1D" w14:paraId="40AAD8CF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7A969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41922_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CFA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992195141|ref|XM_015604406.1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B834D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XM_01560440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8F2F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0.698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FCD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9BA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BC5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A6CD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E564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203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5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53B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5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97D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38E-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5BB13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777A1D" w:rsidRPr="00777A1D" w14:paraId="52A54A48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4C55C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7771_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30E8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4|emb|FQ310506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3DA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4B3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4.3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807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1C00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BD1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EE4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122F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E7D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03857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375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03858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BDCD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.05E-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409B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</w:tc>
      </w:tr>
      <w:tr w:rsidR="00777A1D" w:rsidRPr="00777A1D" w14:paraId="2B58A236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1F8AB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7771_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9712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4|emb|FQ310506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7143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ECE5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9.286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4D20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BD5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57B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B1E2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C95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C869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161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CE2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1609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9A28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.09E-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1E3EB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</w:tr>
      <w:tr w:rsidR="00777A1D" w:rsidRPr="00777A1D" w14:paraId="5B7D9572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53C02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7771_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F0CB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6|emb|FQ310508.3|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7374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654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91.07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CEBC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C1E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CDB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FFA4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8F598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298D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3849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E5B07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38493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FD2C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2.35E-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BB74D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777A1D" w:rsidRPr="00777A1D" w14:paraId="1031E4B0" w14:textId="77777777" w:rsidTr="00777A1D">
        <w:trPr>
          <w:trHeight w:val="300"/>
        </w:trPr>
        <w:tc>
          <w:tcPr>
            <w:tcW w:w="21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B2B99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dDocent_Contig_7771_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49015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gi|374428415|emb|FQ310507.3|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84713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FQ31050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B8EC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7.5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0367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731FA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5121E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501F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9E866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598C1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8524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1D5CB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885248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390A2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5.08E-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0600F" w14:textId="77777777" w:rsidR="00777A1D" w:rsidRPr="00777A1D" w:rsidRDefault="00777A1D" w:rsidP="00777A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7A1D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</w:tr>
    </w:tbl>
    <w:p w14:paraId="76FB753E" w14:textId="39D9B59A" w:rsidR="00C66D65" w:rsidRPr="00777A1D" w:rsidRDefault="00777A1D" w:rsidP="00C66D65">
      <w:pPr>
        <w:rPr>
          <w:rFonts w:ascii="Times New Roman" w:hAnsi="Times New Roman" w:cs="Times New Roman"/>
          <w:sz w:val="18"/>
          <w:szCs w:val="18"/>
          <w:u w:val="single"/>
        </w:rPr>
      </w:pPr>
      <w:r w:rsidRPr="00777A1D">
        <w:rPr>
          <w:rFonts w:ascii="Times New Roman" w:hAnsi="Times New Roman" w:cs="Times New Roman"/>
          <w:noProof/>
          <w:sz w:val="18"/>
          <w:szCs w:val="18"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D74AC4" wp14:editId="7064D2AB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5029200" cy="3429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D5D7A8" w14:textId="65860582" w:rsidR="00ED2782" w:rsidRPr="00DC58E3" w:rsidRDefault="00ED2782" w:rsidP="00C66D6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C58E3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proofErr w:type="spellStart"/>
                            <w:r w:rsidR="00DE5F3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2</w:t>
                            </w:r>
                            <w:proofErr w:type="spellEnd"/>
                            <w:r w:rsidRPr="00DC58E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BLASTN alignment summary for RAD tags associated with 5 of 36 outlier loci. </w:t>
                            </w:r>
                          </w:p>
                          <w:p w14:paraId="02BF06D3" w14:textId="77777777" w:rsidR="00ED2782" w:rsidRPr="00BF2279" w:rsidRDefault="00ED2782" w:rsidP="00C66D6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D74AC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9pt;margin-top:0;width:396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" filled="f" stroked="f">
                <v:textbox>
                  <w:txbxContent>
                    <w:p w14:paraId="0CD5D7A8" w14:textId="65860582" w:rsidR="00ED2782" w:rsidRPr="00DC58E3" w:rsidRDefault="00ED2782" w:rsidP="00C66D65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C58E3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Table </w:t>
                      </w:r>
                      <w:proofErr w:type="spellStart"/>
                      <w:r w:rsidR="00DE5F3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2</w:t>
                      </w:r>
                      <w:proofErr w:type="spellEnd"/>
                      <w:r w:rsidRPr="00DC58E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BLASTN alignment summary for RAD tags associated with 5 of 36 outlier loci. </w:t>
                      </w:r>
                    </w:p>
                    <w:p w14:paraId="02BF06D3" w14:textId="77777777" w:rsidR="00ED2782" w:rsidRPr="00BF2279" w:rsidRDefault="00ED2782" w:rsidP="00C66D65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67385E" w14:textId="77777777" w:rsidR="00777A1D" w:rsidRDefault="00777A1D">
      <w:pPr>
        <w:sectPr w:rsidR="00777A1D" w:rsidSect="00777A1D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51EE11E" w14:textId="77777777" w:rsidR="00777A1D" w:rsidRDefault="00777A1D" w:rsidP="00C66D65">
      <w:pPr>
        <w:rPr>
          <w:rFonts w:ascii="Times New Roman" w:hAnsi="Times New Roman" w:cs="Times New Roman"/>
          <w:b/>
          <w:sz w:val="20"/>
          <w:szCs w:val="20"/>
        </w:rPr>
      </w:pPr>
    </w:p>
    <w:p w14:paraId="049E79C4" w14:textId="5EFA5D80" w:rsidR="00C66D65" w:rsidRPr="00DC58E3" w:rsidRDefault="00C66D65" w:rsidP="00C66D65">
      <w:pPr>
        <w:rPr>
          <w:rFonts w:ascii="Times New Roman" w:hAnsi="Times New Roman" w:cs="Times New Roman"/>
          <w:sz w:val="20"/>
          <w:szCs w:val="20"/>
        </w:rPr>
      </w:pPr>
      <w:r w:rsidRPr="00DC58E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E5F34">
        <w:rPr>
          <w:rFonts w:ascii="Times New Roman" w:hAnsi="Times New Roman" w:cs="Times New Roman"/>
          <w:b/>
          <w:sz w:val="20"/>
          <w:szCs w:val="20"/>
        </w:rPr>
        <w:t>S3</w:t>
      </w:r>
      <w:bookmarkStart w:id="0" w:name="_GoBack"/>
      <w:bookmarkEnd w:id="0"/>
      <w:r w:rsidRPr="00DC58E3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Mean coefficients of relatedness (r) from the r package ‘related’ for individuals within populations. </w:t>
      </w:r>
    </w:p>
    <w:p w14:paraId="4EB1F9BE" w14:textId="77777777" w:rsidR="00C66D65" w:rsidRDefault="00C66D65" w:rsidP="00C66D6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7" w:rightFromText="187" w:vertAnchor="page" w:horzAnchor="page" w:tblpX="2816" w:tblpY="2341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40"/>
        <w:gridCol w:w="1835"/>
        <w:gridCol w:w="578"/>
        <w:gridCol w:w="1402"/>
        <w:gridCol w:w="161"/>
        <w:gridCol w:w="1861"/>
      </w:tblGrid>
      <w:tr w:rsidR="007F6826" w14:paraId="0C9F0C4A" w14:textId="77777777" w:rsidTr="007F6826">
        <w:trPr>
          <w:trHeight w:val="270"/>
        </w:trPr>
        <w:tc>
          <w:tcPr>
            <w:tcW w:w="134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CC6C7F1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ocation</w:t>
            </w:r>
          </w:p>
        </w:tc>
        <w:tc>
          <w:tcPr>
            <w:tcW w:w="5837" w:type="dxa"/>
            <w:gridSpan w:val="5"/>
            <w:tcBorders>
              <w:top w:val="single" w:sz="18" w:space="0" w:color="auto"/>
              <w:left w:val="nil"/>
              <w:right w:val="nil"/>
            </w:tcBorders>
          </w:tcPr>
          <w:p w14:paraId="10F11AD5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067A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</w:p>
        </w:tc>
      </w:tr>
      <w:tr w:rsidR="007F6826" w14:paraId="16F3F010" w14:textId="77777777" w:rsidTr="007F6826">
        <w:trPr>
          <w:trHeight w:val="386"/>
        </w:trPr>
        <w:tc>
          <w:tcPr>
            <w:tcW w:w="13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A71B1E" w14:textId="77777777" w:rsidR="007F6826" w:rsidRPr="00EB067A" w:rsidRDefault="007F6826" w:rsidP="00C66D6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14:paraId="41C83C7E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itland</w:t>
            </w:r>
            <w:proofErr w:type="spellEnd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1996)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58B82" w14:textId="77777777" w:rsidR="007F6826" w:rsidRPr="00C66D65" w:rsidRDefault="007F6826" w:rsidP="00C66D6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B067A">
              <w:rPr>
                <w:rFonts w:ascii="Times New Roman" w:hAnsi="Times New Roman" w:cs="Times New Roman"/>
                <w:b/>
                <w:sz w:val="22"/>
                <w:szCs w:val="22"/>
              </w:rPr>
              <w:t>Milligan (2003)</w:t>
            </w:r>
            <w:r w:rsidRPr="00C66D65">
              <w:rPr>
                <w:rFonts w:ascii="Calibri" w:eastAsia="Times New Roman" w:hAnsi="Calibri" w:cs="Times New Roman"/>
                <w:color w:val="000000"/>
                <w:sz w:val="18"/>
                <w:szCs w:val="18"/>
                <w:shd w:val="clear" w:color="auto" w:fill="FFFFFF"/>
              </w:rPr>
              <w:t>†</w:t>
            </w:r>
          </w:p>
          <w:p w14:paraId="6A85DCFB" w14:textId="77777777" w:rsidR="007F6826" w:rsidRPr="00EB067A" w:rsidRDefault="007F6826" w:rsidP="00C66D6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2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B7276" w14:textId="77777777" w:rsidR="007F6826" w:rsidRPr="00C66D65" w:rsidRDefault="007F6826" w:rsidP="00C66D6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EB067A">
              <w:rPr>
                <w:rFonts w:ascii="Times New Roman" w:hAnsi="Times New Roman" w:cs="Times New Roman"/>
                <w:b/>
                <w:sz w:val="22"/>
                <w:szCs w:val="22"/>
              </w:rPr>
              <w:t>Wang(2007)</w:t>
            </w:r>
            <w:r w:rsidRPr="00C66D65">
              <w:rPr>
                <w:rFonts w:ascii="Calibri" w:eastAsia="Times New Roman" w:hAnsi="Calibri" w:cs="Times New Roman"/>
                <w:color w:val="000000"/>
                <w:sz w:val="18"/>
                <w:szCs w:val="18"/>
                <w:shd w:val="clear" w:color="auto" w:fill="FFFFFF"/>
              </w:rPr>
              <w:t>‡</w:t>
            </w:r>
          </w:p>
          <w:p w14:paraId="16E2D437" w14:textId="77777777" w:rsidR="007F6826" w:rsidRPr="00EB067A" w:rsidRDefault="007F6826" w:rsidP="00C66D6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7F6826" w:rsidRPr="00EB067A" w14:paraId="733B4D0E" w14:textId="77777777" w:rsidTr="007F6826">
        <w:trPr>
          <w:trHeight w:val="11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D647D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14:paraId="5F14DE9C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EACE049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92533A7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F6826" w14:paraId="36044E96" w14:textId="77777777" w:rsidTr="007F6826">
        <w:trPr>
          <w:trHeight w:val="27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058D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KI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FC9C89D" w14:textId="77777777" w:rsidR="007F6826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024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196F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22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8E77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17</w:t>
            </w:r>
          </w:p>
        </w:tc>
      </w:tr>
      <w:tr w:rsidR="007F6826" w14:paraId="71032FA8" w14:textId="77777777" w:rsidTr="007F6826">
        <w:trPr>
          <w:trHeight w:val="27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A4C9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H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7D899A1E" w14:textId="77777777" w:rsidR="007F6826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.002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6EB5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55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C855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52</w:t>
            </w:r>
          </w:p>
        </w:tc>
      </w:tr>
      <w:tr w:rsidR="007F6826" w14:paraId="637DED5B" w14:textId="77777777" w:rsidTr="007F6826">
        <w:trPr>
          <w:trHeight w:val="27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82483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4AD7F65" w14:textId="77777777" w:rsidR="007F6826" w:rsidRDefault="007F6826" w:rsidP="007F68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4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1C4F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4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DBA3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1</w:t>
            </w:r>
          </w:p>
        </w:tc>
      </w:tr>
      <w:tr w:rsidR="007F6826" w14:paraId="61CCAFDE" w14:textId="77777777" w:rsidTr="007F6826">
        <w:trPr>
          <w:trHeight w:val="27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A089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I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CA697DD" w14:textId="77777777" w:rsidR="007F6826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18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C8EF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6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55E3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2</w:t>
            </w:r>
          </w:p>
        </w:tc>
      </w:tr>
      <w:tr w:rsidR="007F6826" w14:paraId="5720817D" w14:textId="77777777" w:rsidTr="007F6826">
        <w:trPr>
          <w:trHeight w:val="27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BFA7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I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4D5C21A4" w14:textId="77777777" w:rsidR="007F6826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0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5E5A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4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915D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1</w:t>
            </w:r>
          </w:p>
        </w:tc>
      </w:tr>
      <w:tr w:rsidR="007F6826" w:rsidRPr="00EB067A" w14:paraId="20332C91" w14:textId="77777777" w:rsidTr="007F6826">
        <w:trPr>
          <w:trHeight w:val="175"/>
        </w:trPr>
        <w:tc>
          <w:tcPr>
            <w:tcW w:w="1340" w:type="dxa"/>
            <w:tcBorders>
              <w:top w:val="nil"/>
              <w:left w:val="nil"/>
              <w:right w:val="nil"/>
            </w:tcBorders>
            <w:vAlign w:val="center"/>
          </w:tcPr>
          <w:p w14:paraId="1514770C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3" w:type="dxa"/>
            <w:gridSpan w:val="2"/>
            <w:tcBorders>
              <w:top w:val="nil"/>
              <w:left w:val="nil"/>
              <w:right w:val="nil"/>
            </w:tcBorders>
          </w:tcPr>
          <w:p w14:paraId="4D27CAA5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A95FA21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vAlign w:val="center"/>
          </w:tcPr>
          <w:p w14:paraId="36A983D4" w14:textId="77777777" w:rsidR="007F6826" w:rsidRPr="00EB067A" w:rsidRDefault="007F6826" w:rsidP="00C66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6417444" w14:textId="77777777" w:rsidR="00C66D65" w:rsidRDefault="00C66D65" w:rsidP="00C66D65">
      <w:pPr>
        <w:rPr>
          <w:rFonts w:ascii="Times New Roman" w:hAnsi="Times New Roman" w:cs="Times New Roman"/>
        </w:rPr>
      </w:pPr>
    </w:p>
    <w:p w14:paraId="78163A61" w14:textId="77777777" w:rsidR="00C66D65" w:rsidRDefault="00C66D65" w:rsidP="00C66D65">
      <w:pPr>
        <w:rPr>
          <w:rFonts w:ascii="Times New Roman" w:hAnsi="Times New Roman" w:cs="Times New Roman"/>
        </w:rPr>
      </w:pPr>
    </w:p>
    <w:p w14:paraId="07CA87BD" w14:textId="77777777" w:rsidR="00C66D65" w:rsidRDefault="00C66D65" w:rsidP="00C66D65">
      <w:pPr>
        <w:rPr>
          <w:rFonts w:ascii="Times New Roman" w:hAnsi="Times New Roman" w:cs="Times New Roman"/>
        </w:rPr>
      </w:pPr>
    </w:p>
    <w:p w14:paraId="7FC611BB" w14:textId="77777777" w:rsidR="00C66D65" w:rsidRDefault="00C66D65" w:rsidP="00C66D65">
      <w:pPr>
        <w:rPr>
          <w:rFonts w:ascii="Times New Roman" w:hAnsi="Times New Roman" w:cs="Times New Roman"/>
        </w:rPr>
      </w:pPr>
    </w:p>
    <w:p w14:paraId="6CA33C5A" w14:textId="77777777" w:rsidR="00C66D65" w:rsidRDefault="00C66D65" w:rsidP="00C66D65">
      <w:pPr>
        <w:rPr>
          <w:rFonts w:ascii="Times New Roman" w:hAnsi="Times New Roman" w:cs="Times New Roman"/>
        </w:rPr>
      </w:pPr>
    </w:p>
    <w:p w14:paraId="4D4F27A1" w14:textId="77777777" w:rsidR="00C66D65" w:rsidRPr="00C072C3" w:rsidRDefault="00C66D65" w:rsidP="00C66D65">
      <w:pPr>
        <w:rPr>
          <w:rFonts w:ascii="Times New Roman" w:hAnsi="Times New Roman" w:cs="Times New Roman"/>
          <w:sz w:val="20"/>
          <w:szCs w:val="20"/>
        </w:rPr>
      </w:pPr>
    </w:p>
    <w:p w14:paraId="70B02AB8" w14:textId="77777777" w:rsidR="00C66D65" w:rsidRDefault="00C66D65" w:rsidP="00C66D65">
      <w:pPr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3163CFE1" w14:textId="77777777" w:rsidR="00C66D65" w:rsidRDefault="00C66D65" w:rsidP="00C66D65">
      <w:pPr>
        <w:ind w:left="720" w:firstLine="720"/>
        <w:rPr>
          <w:rFonts w:ascii="Times New Roman" w:hAnsi="Times New Roman" w:cs="Times New Roman"/>
          <w:sz w:val="20"/>
          <w:szCs w:val="20"/>
        </w:rPr>
      </w:pPr>
    </w:p>
    <w:p w14:paraId="5D2AA81A" w14:textId="77777777" w:rsidR="00C66D65" w:rsidRDefault="00C66D65" w:rsidP="00C66D65">
      <w:pPr>
        <w:rPr>
          <w:rFonts w:ascii="Times New Roman" w:hAnsi="Times New Roman" w:cs="Times New Roman"/>
          <w:sz w:val="20"/>
          <w:szCs w:val="20"/>
        </w:rPr>
      </w:pPr>
    </w:p>
    <w:p w14:paraId="487FE495" w14:textId="77777777" w:rsidR="00C66D65" w:rsidRDefault="00C66D65" w:rsidP="00C66D65">
      <w:pPr>
        <w:rPr>
          <w:rFonts w:ascii="Times New Roman" w:hAnsi="Times New Roman" w:cs="Times New Roman"/>
          <w:sz w:val="20"/>
          <w:szCs w:val="20"/>
        </w:rPr>
      </w:pPr>
    </w:p>
    <w:p w14:paraId="6D70FA9F" w14:textId="77777777" w:rsidR="00C66D65" w:rsidRDefault="00C66D65" w:rsidP="00C66D65">
      <w:pPr>
        <w:ind w:left="720" w:firstLine="720"/>
        <w:rPr>
          <w:rFonts w:ascii="Times New Roman" w:hAnsi="Times New Roman" w:cs="Times New Roman"/>
          <w:sz w:val="20"/>
          <w:szCs w:val="20"/>
        </w:rPr>
      </w:pPr>
    </w:p>
    <w:p w14:paraId="224BA571" w14:textId="77777777" w:rsidR="00C66D65" w:rsidRDefault="00C66D65" w:rsidP="00C66D65">
      <w:pPr>
        <w:ind w:left="720" w:firstLine="720"/>
        <w:rPr>
          <w:rFonts w:ascii="Times New Roman" w:hAnsi="Times New Roman" w:cs="Times New Roman"/>
          <w:sz w:val="20"/>
          <w:szCs w:val="20"/>
        </w:rPr>
      </w:pPr>
    </w:p>
    <w:p w14:paraId="4B16A74F" w14:textId="77777777" w:rsidR="00C66D65" w:rsidRDefault="00C66D65" w:rsidP="00C66D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Pr="00C66D65">
        <w:rPr>
          <w:rFonts w:ascii="Calibri" w:eastAsia="Times New Roman" w:hAnsi="Calibri" w:cs="Times New Roman"/>
          <w:color w:val="000000"/>
          <w:sz w:val="18"/>
          <w:szCs w:val="18"/>
          <w:shd w:val="clear" w:color="auto" w:fill="FFFFFF"/>
        </w:rPr>
        <w:t>†</w:t>
      </w:r>
      <w:r>
        <w:rPr>
          <w:rFonts w:ascii="Calibri" w:eastAsia="Times New Roman" w:hAnsi="Calibri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dyadi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likelihood estimator</w:t>
      </w:r>
    </w:p>
    <w:p w14:paraId="3F1D5193" w14:textId="77777777" w:rsidR="00C66D65" w:rsidRPr="00C66D65" w:rsidRDefault="00C66D65" w:rsidP="00C66D65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Pr="00C66D65">
        <w:rPr>
          <w:rFonts w:ascii="Calibri" w:eastAsia="Times New Roman" w:hAnsi="Calibri" w:cs="Times New Roman"/>
          <w:color w:val="000000"/>
          <w:sz w:val="18"/>
          <w:szCs w:val="18"/>
          <w:shd w:val="clear" w:color="auto" w:fill="FFFFFF"/>
        </w:rPr>
        <w:t>‡</w:t>
      </w:r>
      <w:r>
        <w:rPr>
          <w:rFonts w:ascii="Calibri" w:eastAsia="Times New Roman" w:hAnsi="Calibri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gramStart"/>
      <w:r w:rsidRPr="00DC58E3">
        <w:rPr>
          <w:rFonts w:ascii="Times New Roman" w:hAnsi="Times New Roman" w:cs="Times New Roman"/>
          <w:sz w:val="20"/>
          <w:szCs w:val="20"/>
        </w:rPr>
        <w:t>triadic</w:t>
      </w:r>
      <w:proofErr w:type="gramEnd"/>
      <w:r w:rsidRPr="00DC58E3">
        <w:rPr>
          <w:rFonts w:ascii="Times New Roman" w:hAnsi="Times New Roman" w:cs="Times New Roman"/>
          <w:sz w:val="20"/>
          <w:szCs w:val="20"/>
        </w:rPr>
        <w:t xml:space="preserve"> likelihood estimator</w:t>
      </w:r>
    </w:p>
    <w:p w14:paraId="62CF4001" w14:textId="77777777" w:rsidR="00C66D65" w:rsidRDefault="00C66D65"/>
    <w:sectPr w:rsidR="00C66D65" w:rsidSect="00777A1D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A565D" w14:textId="77777777" w:rsidR="00ED2782" w:rsidRDefault="00ED2782">
      <w:r>
        <w:separator/>
      </w:r>
    </w:p>
  </w:endnote>
  <w:endnote w:type="continuationSeparator" w:id="0">
    <w:p w14:paraId="6A9EA26F" w14:textId="77777777" w:rsidR="00ED2782" w:rsidRDefault="00ED2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B86274" w14:textId="77777777" w:rsidR="00ED2782" w:rsidRDefault="00ED2782" w:rsidP="007F68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A5C63E" w14:textId="77777777" w:rsidR="00ED2782" w:rsidRDefault="00ED27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600E9" w14:textId="77777777" w:rsidR="00ED2782" w:rsidRDefault="00ED2782" w:rsidP="007F682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7A1D">
      <w:rPr>
        <w:rStyle w:val="PageNumber"/>
        <w:noProof/>
      </w:rPr>
      <w:t>3</w:t>
    </w:r>
    <w:r>
      <w:rPr>
        <w:rStyle w:val="PageNumber"/>
      </w:rPr>
      <w:fldChar w:fldCharType="end"/>
    </w:r>
  </w:p>
  <w:p w14:paraId="4BDDB6EC" w14:textId="77777777" w:rsidR="00ED2782" w:rsidRDefault="00ED278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375626" w14:textId="77777777" w:rsidR="00ED2782" w:rsidRDefault="00ED27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FB442E" w14:textId="77777777" w:rsidR="00ED2782" w:rsidRDefault="00ED2782">
      <w:r>
        <w:separator/>
      </w:r>
    </w:p>
  </w:footnote>
  <w:footnote w:type="continuationSeparator" w:id="0">
    <w:p w14:paraId="4574631A" w14:textId="77777777" w:rsidR="00ED2782" w:rsidRDefault="00ED27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1E2F7B" w14:textId="77777777" w:rsidR="00ED2782" w:rsidRDefault="00ED27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38FE8D" w14:textId="77777777" w:rsidR="00ED2782" w:rsidRDefault="00ED27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BE8006" w14:textId="77777777" w:rsidR="00ED2782" w:rsidRDefault="00ED27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D65"/>
    <w:rsid w:val="000A79CA"/>
    <w:rsid w:val="00204838"/>
    <w:rsid w:val="00205FAA"/>
    <w:rsid w:val="00777A1D"/>
    <w:rsid w:val="007F6826"/>
    <w:rsid w:val="00B30EE0"/>
    <w:rsid w:val="00C66D65"/>
    <w:rsid w:val="00D872C7"/>
    <w:rsid w:val="00DE5F34"/>
    <w:rsid w:val="00ED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0552B8"/>
  <w14:defaultImageDpi w14:val="300"/>
  <w15:docId w15:val="{F05F8EA2-EEF5-46D0-A4CC-B728858E0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6D6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66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6D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D65"/>
  </w:style>
  <w:style w:type="paragraph" w:styleId="Footer">
    <w:name w:val="footer"/>
    <w:basedOn w:val="Normal"/>
    <w:link w:val="FooterChar"/>
    <w:uiPriority w:val="99"/>
    <w:unhideWhenUsed/>
    <w:rsid w:val="00C66D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D65"/>
  </w:style>
  <w:style w:type="character" w:styleId="PageNumber">
    <w:name w:val="page number"/>
    <w:basedOn w:val="DefaultParagraphFont"/>
    <w:uiPriority w:val="99"/>
    <w:semiHidden/>
    <w:unhideWhenUsed/>
    <w:rsid w:val="00C66D65"/>
  </w:style>
  <w:style w:type="character" w:styleId="LineNumber">
    <w:name w:val="line number"/>
    <w:basedOn w:val="DefaultParagraphFont"/>
    <w:uiPriority w:val="99"/>
    <w:semiHidden/>
    <w:unhideWhenUsed/>
    <w:rsid w:val="00C66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6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4BF58A-9DF5-40C1-B397-C9BC43CFB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Ackiss</dc:creator>
  <cp:keywords/>
  <dc:description/>
  <cp:lastModifiedBy>Keerthika S.</cp:lastModifiedBy>
  <cp:revision>4</cp:revision>
  <dcterms:created xsi:type="dcterms:W3CDTF">2018-08-18T16:01:00Z</dcterms:created>
  <dcterms:modified xsi:type="dcterms:W3CDTF">2018-10-12T14:44:00Z</dcterms:modified>
</cp:coreProperties>
</file>